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B64" w:rsidRDefault="00CB5417" w:rsidP="00110B3C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EA4B64" w:rsidRPr="00110B3C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110B3C" w:rsidRPr="00110B3C">
        <w:rPr>
          <w:rFonts w:ascii="Times New Roman" w:hAnsi="Times New Roman" w:cs="Times New Roman"/>
          <w:b/>
          <w:sz w:val="24"/>
          <w:szCs w:val="24"/>
        </w:rPr>
        <w:t xml:space="preserve">The RPKM values of each gliadin gene as calculated from RNA-Seq data and normalized expression levels of the nine genes analyzed via RT-PCR from </w:t>
      </w:r>
      <w:r w:rsidR="00110B3C" w:rsidRPr="00110B3C">
        <w:rPr>
          <w:rFonts w:ascii="Times New Roman" w:hAnsi="Times New Roman" w:cs="Times New Roman"/>
          <w:b/>
          <w:i/>
          <w:sz w:val="24"/>
          <w:szCs w:val="24"/>
        </w:rPr>
        <w:t>T. urartu</w:t>
      </w:r>
      <w:r w:rsidR="00110B3C" w:rsidRPr="00110B3C">
        <w:rPr>
          <w:rFonts w:ascii="Times New Roman" w:hAnsi="Times New Roman" w:cs="Times New Roman"/>
          <w:b/>
          <w:sz w:val="24"/>
          <w:szCs w:val="24"/>
        </w:rPr>
        <w:t xml:space="preserve"> accession PI428198 grain at five developmental stages.</w:t>
      </w:r>
    </w:p>
    <w:tbl>
      <w:tblPr>
        <w:tblW w:w="128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34"/>
        <w:gridCol w:w="1041"/>
        <w:gridCol w:w="851"/>
        <w:gridCol w:w="992"/>
        <w:gridCol w:w="992"/>
        <w:gridCol w:w="993"/>
        <w:gridCol w:w="992"/>
        <w:gridCol w:w="425"/>
        <w:gridCol w:w="1134"/>
        <w:gridCol w:w="851"/>
        <w:gridCol w:w="850"/>
        <w:gridCol w:w="851"/>
        <w:gridCol w:w="850"/>
        <w:gridCol w:w="851"/>
      </w:tblGrid>
      <w:tr w:rsidR="008A3756" w:rsidRPr="00A365CF" w:rsidTr="008A3756">
        <w:trPr>
          <w:trHeight w:hRule="exact" w:val="227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861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PKM of RNA-</w:t>
            </w: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387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rmalized expression level of RT-PCR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 DPA-F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 DP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 DP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 DP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 DP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 DP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 DPA-F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 DP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 DP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 DP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 DP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8A375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 DPA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7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3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0.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4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88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64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0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4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6</w:t>
            </w:r>
          </w:p>
        </w:tc>
        <w:bookmarkStart w:id="0" w:name="_GoBack"/>
        <w:bookmarkEnd w:id="0"/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89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48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0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6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2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94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2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6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39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4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0.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5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59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6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9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2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4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7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9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3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8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5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9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3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85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3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5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α-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-γ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7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039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446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51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-γ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87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67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87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08.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-γ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4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268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38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05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-ω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5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444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3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29.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A3756" w:rsidRPr="00A365CF" w:rsidTr="008A3756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li-ω-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65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5C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5C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5C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5C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5C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A365CF" w:rsidRPr="00A365CF" w:rsidRDefault="00A365CF" w:rsidP="00A365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A365CF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CA730C" w:rsidRPr="001A3395" w:rsidRDefault="00CA730C" w:rsidP="007A342B">
      <w:pPr>
        <w:pStyle w:val="Default"/>
        <w:rPr>
          <w:b/>
          <w:color w:val="auto"/>
          <w:kern w:val="2"/>
          <w:sz w:val="21"/>
          <w:szCs w:val="21"/>
        </w:rPr>
      </w:pPr>
    </w:p>
    <w:sectPr w:rsidR="00CA730C" w:rsidRPr="001A3395" w:rsidSect="00844A2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591" w:rsidRDefault="00342591" w:rsidP="00814467">
      <w:r>
        <w:separator/>
      </w:r>
    </w:p>
  </w:endnote>
  <w:endnote w:type="continuationSeparator" w:id="0">
    <w:p w:rsidR="00342591" w:rsidRDefault="00342591" w:rsidP="0081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591" w:rsidRDefault="00342591" w:rsidP="00814467">
      <w:r>
        <w:separator/>
      </w:r>
    </w:p>
  </w:footnote>
  <w:footnote w:type="continuationSeparator" w:id="0">
    <w:p w:rsidR="00342591" w:rsidRDefault="00342591" w:rsidP="00814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40E1"/>
    <w:rsid w:val="00000FF7"/>
    <w:rsid w:val="00021378"/>
    <w:rsid w:val="00046B6A"/>
    <w:rsid w:val="00082F42"/>
    <w:rsid w:val="000F6475"/>
    <w:rsid w:val="00110B3C"/>
    <w:rsid w:val="0013344F"/>
    <w:rsid w:val="00142391"/>
    <w:rsid w:val="001562E2"/>
    <w:rsid w:val="00167045"/>
    <w:rsid w:val="00180233"/>
    <w:rsid w:val="001A3395"/>
    <w:rsid w:val="001F225F"/>
    <w:rsid w:val="00214173"/>
    <w:rsid w:val="00221E9A"/>
    <w:rsid w:val="00227573"/>
    <w:rsid w:val="0024483A"/>
    <w:rsid w:val="002A3FB3"/>
    <w:rsid w:val="00322FA3"/>
    <w:rsid w:val="0034016A"/>
    <w:rsid w:val="00342591"/>
    <w:rsid w:val="003733A6"/>
    <w:rsid w:val="003840DD"/>
    <w:rsid w:val="003A472B"/>
    <w:rsid w:val="00405AE3"/>
    <w:rsid w:val="00561D6F"/>
    <w:rsid w:val="00583D13"/>
    <w:rsid w:val="005B39AE"/>
    <w:rsid w:val="005C4C7C"/>
    <w:rsid w:val="00630DD8"/>
    <w:rsid w:val="006461A3"/>
    <w:rsid w:val="00685CD3"/>
    <w:rsid w:val="0069694B"/>
    <w:rsid w:val="006E07B2"/>
    <w:rsid w:val="006E7494"/>
    <w:rsid w:val="00765235"/>
    <w:rsid w:val="007A342B"/>
    <w:rsid w:val="007B6B4D"/>
    <w:rsid w:val="007E1ECF"/>
    <w:rsid w:val="007F5050"/>
    <w:rsid w:val="00806BBD"/>
    <w:rsid w:val="00814467"/>
    <w:rsid w:val="00834965"/>
    <w:rsid w:val="00834BC5"/>
    <w:rsid w:val="00844A20"/>
    <w:rsid w:val="008645F8"/>
    <w:rsid w:val="00874EB9"/>
    <w:rsid w:val="008A3756"/>
    <w:rsid w:val="008F574C"/>
    <w:rsid w:val="0092022A"/>
    <w:rsid w:val="009540E1"/>
    <w:rsid w:val="00962BF2"/>
    <w:rsid w:val="009C7C2B"/>
    <w:rsid w:val="009D3A2C"/>
    <w:rsid w:val="00A365CF"/>
    <w:rsid w:val="00A43D34"/>
    <w:rsid w:val="00A93CDE"/>
    <w:rsid w:val="00AA3A9B"/>
    <w:rsid w:val="00AE71A9"/>
    <w:rsid w:val="00AF43DF"/>
    <w:rsid w:val="00B17132"/>
    <w:rsid w:val="00B470F0"/>
    <w:rsid w:val="00BD7785"/>
    <w:rsid w:val="00BF5699"/>
    <w:rsid w:val="00C00C81"/>
    <w:rsid w:val="00C3597A"/>
    <w:rsid w:val="00C43419"/>
    <w:rsid w:val="00CA730C"/>
    <w:rsid w:val="00CB5417"/>
    <w:rsid w:val="00CC2C87"/>
    <w:rsid w:val="00D42715"/>
    <w:rsid w:val="00D674E1"/>
    <w:rsid w:val="00D72A6D"/>
    <w:rsid w:val="00DA6CE8"/>
    <w:rsid w:val="00E01464"/>
    <w:rsid w:val="00E84CC0"/>
    <w:rsid w:val="00EA4B64"/>
    <w:rsid w:val="00EF0E12"/>
    <w:rsid w:val="00F9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8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dcliu</cp:lastModifiedBy>
  <cp:revision>9</cp:revision>
  <dcterms:created xsi:type="dcterms:W3CDTF">2015-02-10T05:12:00Z</dcterms:created>
  <dcterms:modified xsi:type="dcterms:W3CDTF">2015-06-01T01:13:00Z</dcterms:modified>
</cp:coreProperties>
</file>